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="-284" w:tblpY="2004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417"/>
        <w:gridCol w:w="1985"/>
        <w:gridCol w:w="1701"/>
      </w:tblGrid>
      <w:tr w:rsidR="007C4D43" w:rsidRPr="0069028E" w14:paraId="76C07EA4" w14:textId="77777777" w:rsidTr="00951E9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B6D7FBB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CA2F95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Controls (n=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904145" w14:textId="3CA65D53" w:rsidR="007C4D43" w:rsidRPr="0069028E" w:rsidRDefault="00951E9B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U</w:t>
            </w:r>
            <w:r w:rsidR="007C4D43" w:rsidRPr="0069028E">
              <w:rPr>
                <w:rFonts w:ascii="Times New Roman" w:hAnsi="Times New Roman" w:cs="Times New Roman"/>
              </w:rPr>
              <w:t>lcerative colitis (n=2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24BB3F" w14:textId="09E1FC0B" w:rsidR="007C4D43" w:rsidRPr="0069028E" w:rsidRDefault="00951E9B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C</w:t>
            </w:r>
            <w:r w:rsidR="007C4D43" w:rsidRPr="0069028E">
              <w:rPr>
                <w:rFonts w:ascii="Times New Roman" w:hAnsi="Times New Roman" w:cs="Times New Roman"/>
              </w:rPr>
              <w:t>olitis associated dysplasia</w:t>
            </w:r>
          </w:p>
          <w:p w14:paraId="2A304F2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598142" w14:textId="6C816277" w:rsidR="007C4D43" w:rsidRPr="0069028E" w:rsidRDefault="00951E9B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Chi-squared test </w:t>
            </w:r>
            <w:r w:rsidR="007C4D43" w:rsidRPr="0069028E">
              <w:rPr>
                <w:rFonts w:ascii="Times New Roman" w:hAnsi="Times New Roman" w:cs="Times New Roman"/>
              </w:rPr>
              <w:t>p-value</w:t>
            </w:r>
          </w:p>
        </w:tc>
      </w:tr>
      <w:tr w:rsidR="007C4D43" w:rsidRPr="0069028E" w14:paraId="03C86B52" w14:textId="77777777" w:rsidTr="00951E9B">
        <w:tc>
          <w:tcPr>
            <w:tcW w:w="2552" w:type="dxa"/>
            <w:tcBorders>
              <w:top w:val="single" w:sz="4" w:space="0" w:color="auto"/>
            </w:tcBorders>
          </w:tcPr>
          <w:p w14:paraId="51C74639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DDE13B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167D2F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CD4B5E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D12014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64E9AF76" w14:textId="77777777" w:rsidTr="00951E9B">
        <w:tc>
          <w:tcPr>
            <w:tcW w:w="2552" w:type="dxa"/>
          </w:tcPr>
          <w:p w14:paraId="3AC9EA47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134" w:type="dxa"/>
          </w:tcPr>
          <w:p w14:paraId="6F2D763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3E1C0BD2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</w:tcPr>
          <w:p w14:paraId="54FE3ED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Merge w:val="restart"/>
          </w:tcPr>
          <w:p w14:paraId="38BDD037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.22</w:t>
            </w:r>
          </w:p>
        </w:tc>
      </w:tr>
      <w:tr w:rsidR="007C4D43" w:rsidRPr="0069028E" w14:paraId="74A9EBB5" w14:textId="77777777" w:rsidTr="00951E9B">
        <w:tc>
          <w:tcPr>
            <w:tcW w:w="2552" w:type="dxa"/>
          </w:tcPr>
          <w:p w14:paraId="73FD27C4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134" w:type="dxa"/>
          </w:tcPr>
          <w:p w14:paraId="51EB8B9B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14:paraId="54578775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</w:tcPr>
          <w:p w14:paraId="3CF47EA7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/>
          </w:tcPr>
          <w:p w14:paraId="0AAB9CC5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2E11FB70" w14:textId="77777777" w:rsidTr="00951E9B">
        <w:tc>
          <w:tcPr>
            <w:tcW w:w="2552" w:type="dxa"/>
          </w:tcPr>
          <w:p w14:paraId="35C47D29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Age (median, IQR)</w:t>
            </w:r>
          </w:p>
        </w:tc>
        <w:tc>
          <w:tcPr>
            <w:tcW w:w="1134" w:type="dxa"/>
          </w:tcPr>
          <w:p w14:paraId="4E0251DB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52 (34)</w:t>
            </w:r>
          </w:p>
        </w:tc>
        <w:tc>
          <w:tcPr>
            <w:tcW w:w="1417" w:type="dxa"/>
          </w:tcPr>
          <w:p w14:paraId="4A0B0EBB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42 (30)</w:t>
            </w:r>
          </w:p>
        </w:tc>
        <w:tc>
          <w:tcPr>
            <w:tcW w:w="1985" w:type="dxa"/>
          </w:tcPr>
          <w:p w14:paraId="25410369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49 (28)</w:t>
            </w:r>
          </w:p>
        </w:tc>
        <w:tc>
          <w:tcPr>
            <w:tcW w:w="1701" w:type="dxa"/>
          </w:tcPr>
          <w:p w14:paraId="4A2CA71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4B124F" wp14:editId="590A177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59055</wp:posOffset>
                      </wp:positionV>
                      <wp:extent cx="92075" cy="76200"/>
                      <wp:effectExtent l="19050" t="19050" r="41275" b="19050"/>
                      <wp:wrapNone/>
                      <wp:docPr id="1" name="等腰三角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075" cy="76200"/>
                              </a:xfrm>
                              <a:prstGeom prst="triangl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E2EEE9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等腰三角形 1" o:spid="_x0000_s1026" type="#_x0000_t5" style="position:absolute;left:0;text-align:left;margin-left:5.45pt;margin-top:4.65pt;width:7.25pt;height: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A+jsQIAAJQFAAAOAAAAZHJzL2Uyb0RvYy54bWysVM1uEzEQviPxDpbvdDdR09JVN1XUqgip&#10;aitS1LPr9WYteT3Gdv64c+iVR+DCCYkjF94GRB+Dsb3ZRLTigMhh4/HMfDPfeGaOT1atIgthnQRd&#10;0sFeTonQHCqpZyV9e3P+4iUlzjNdMQValHQtHD0ZP392vDSFGEIDqhKWIIh2xdKUtPHeFFnmeCNa&#10;5vbACI3KGmzLPIp2llWWLRG9Vdkwzw+yJdjKWODCObw9S0o6jvh1Lbi/qmsnPFElxdx8/Nr4vQvf&#10;bHzMipllppG8S4P9QxYtkxqD9lBnzDMyt/IRVCu5BQe13+PQZlDXkovIAdkM8j/YTBtmROSCxXGm&#10;L5P7f7D8cnFtiazw7SjRrMUn+vXl/uHD1x/f7h8+f/z5/RMZhCItjSvQdmqubSc5PAbGq9q24R+5&#10;kFUs7LovrFh5wvHyaJgfjijhqDk8wGcLiNnW1VjnXwloSTiU1FvJ9EwF5qxgiwvnk/nGLFxrOJdK&#10;4T0rlCZLDDEajqKDAyWroAy62EfiVFmyYNgBfhXJYOgdK5SUxnwCxUQqnvxaiQT/RtRYIaQxTAFC&#10;b24xGedC+0FSNawSKdQox1/Hs88islYaAQNyjUn22B3A09iJf2cfXEVs7d45/1tiybn3iJFB+965&#10;lRrsUwAKWXWRk/2mSKk0oUp3UK2xfyykwXKGn0t8wwvm/DWzOEk4c7gd/BV+agX4TtCdKGnAvn/q&#10;Pthjg6OWkiVOZknduzmzghL1WmPrHw3298MoR2F/dDhEwe5q7nY1et6eAj49tjdmF4/B3qvNsbbQ&#10;3uISmYSoqGKaY+yScm83wqlPGwPXEBeTSTTD8TXMX+ip4QE8VDX0583qllmzaWTs/0vYTPGjXk62&#10;wVPDZO6hlrHRt3Xt6o2jHxunW1Nht+zK0Wq7TMe/AQAA//8DAFBLAwQUAAYACAAAACEA/8QOLdsA&#10;AAAGAQAADwAAAGRycy9kb3ducmV2LnhtbEyOwU7DMBBE70j8g7VI3KjTtFQ0jVMVEAdOqA3i7Mbb&#10;JGq8DraTBr6e5QSn0WhGMy/fTrYTI/rQOlIwnyUgkCpnWqoVvJcvdw8gQtRkdOcIFXxhgG1xfZXr&#10;zLgL7XE8xFrwCIVMK2hi7DMpQ9Wg1WHmeiTOTs5bHdn6WhqvLzxuO5kmyUpa3RI/NLrHpwar82Gw&#10;CpbkyvLVP37snlM34ufw1q2+T0rd3ky7DYiIU/wrwy8+o0PBTEc3kAmiY5+sualgvQDBcXq/BHFk&#10;nS9AFrn8j1/8AAAA//8DAFBLAQItABQABgAIAAAAIQC2gziS/gAAAOEBAAATAAAAAAAAAAAAAAAA&#10;AAAAAABbQ29udGVudF9UeXBlc10ueG1sUEsBAi0AFAAGAAgAAAAhADj9If/WAAAAlAEAAAsAAAAA&#10;AAAAAAAAAAAALwEAAF9yZWxzLy5yZWxzUEsBAi0AFAAGAAgAAAAhAE9wD6OxAgAAlAUAAA4AAAAA&#10;AAAAAAAAAAAALgIAAGRycy9lMm9Eb2MueG1sUEsBAi0AFAAGAAgAAAAhAP/EDi3bAAAABgEAAA8A&#10;AAAAAAAAAAAAAAAACwUAAGRycy9kb3ducmV2LnhtbFBLBQYAAAAABAAEAPMAAAATBgAAAAA=&#10;" filled="f" strokecolor="black [3213]"/>
                  </w:pict>
                </mc:Fallback>
              </mc:AlternateContent>
            </w:r>
          </w:p>
        </w:tc>
      </w:tr>
      <w:tr w:rsidR="007C4D43" w:rsidRPr="0069028E" w14:paraId="2796C197" w14:textId="77777777" w:rsidTr="00951E9B">
        <w:tc>
          <w:tcPr>
            <w:tcW w:w="2552" w:type="dxa"/>
          </w:tcPr>
          <w:p w14:paraId="02E7BD60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1134" w:type="dxa"/>
          </w:tcPr>
          <w:p w14:paraId="0F58BC82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44764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F7A9BB3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B3D8F3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3EE49273" w14:textId="77777777" w:rsidTr="00951E9B">
        <w:tc>
          <w:tcPr>
            <w:tcW w:w="2552" w:type="dxa"/>
          </w:tcPr>
          <w:p w14:paraId="5D8D7321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&lt;10 years</w:t>
            </w:r>
          </w:p>
        </w:tc>
        <w:tc>
          <w:tcPr>
            <w:tcW w:w="1134" w:type="dxa"/>
          </w:tcPr>
          <w:p w14:paraId="16869873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49336FD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</w:tcPr>
          <w:p w14:paraId="5EB15F2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 w:val="restart"/>
          </w:tcPr>
          <w:p w14:paraId="559B38F2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.17</w:t>
            </w:r>
          </w:p>
        </w:tc>
      </w:tr>
      <w:tr w:rsidR="007C4D43" w:rsidRPr="0069028E" w14:paraId="7B663D4A" w14:textId="77777777" w:rsidTr="00951E9B">
        <w:tc>
          <w:tcPr>
            <w:tcW w:w="2552" w:type="dxa"/>
          </w:tcPr>
          <w:p w14:paraId="61D32D40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&gt;10 years</w:t>
            </w:r>
          </w:p>
        </w:tc>
        <w:tc>
          <w:tcPr>
            <w:tcW w:w="1134" w:type="dxa"/>
          </w:tcPr>
          <w:p w14:paraId="7D7BEA8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15E14E0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5" w:type="dxa"/>
          </w:tcPr>
          <w:p w14:paraId="7F7B4EA9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Merge/>
          </w:tcPr>
          <w:p w14:paraId="3885ADB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2D86A3C7" w14:textId="77777777" w:rsidTr="00951E9B">
        <w:tc>
          <w:tcPr>
            <w:tcW w:w="2552" w:type="dxa"/>
          </w:tcPr>
          <w:p w14:paraId="1C4A2AB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Mayo score (median, IQR)</w:t>
            </w:r>
          </w:p>
        </w:tc>
        <w:tc>
          <w:tcPr>
            <w:tcW w:w="1134" w:type="dxa"/>
          </w:tcPr>
          <w:p w14:paraId="645622AB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77CF90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6 (4)</w:t>
            </w:r>
          </w:p>
        </w:tc>
        <w:tc>
          <w:tcPr>
            <w:tcW w:w="1985" w:type="dxa"/>
          </w:tcPr>
          <w:p w14:paraId="706B3605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.5 (5)</w:t>
            </w:r>
          </w:p>
        </w:tc>
        <w:tc>
          <w:tcPr>
            <w:tcW w:w="1701" w:type="dxa"/>
          </w:tcPr>
          <w:p w14:paraId="5C0456E6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334E54" wp14:editId="1250D066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64770</wp:posOffset>
                      </wp:positionV>
                      <wp:extent cx="92075" cy="76200"/>
                      <wp:effectExtent l="19050" t="19050" r="41275" b="19050"/>
                      <wp:wrapNone/>
                      <wp:docPr id="4" name="等腰三角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075" cy="76200"/>
                              </a:xfrm>
                              <a:prstGeom prst="triangl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AC18B" id="等腰三角形 4" o:spid="_x0000_s1026" type="#_x0000_t5" style="position:absolute;left:0;text-align:left;margin-left:7.2pt;margin-top:5.1pt;width:7.25pt;height: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mM/tAIAAJQFAAAOAAAAZHJzL2Uyb0RvYy54bWysVM1u1DAQviPxDpbvNNnVbkujZqtVqyKk&#10;qq1oUc+uY28sObaxvZtd7hx65RG4cELiyIW3AdHHYGwn2RWtOCBycGzPzDc//maOjteNRCtmndCq&#10;xKO9HCOmqK6EWpT47c3Zi5cYOU9URaRWrMQb5vDx7Pmzo9YUbKxrLStmEYAoV7SmxLX3psgyR2vW&#10;ELenDVMg5No2xMPRLrLKkhbQG5mN83w/a7WtjNWUOQe3p0mIZxGfc0b9JeeOeSRLDLH5uNq43oU1&#10;mx2RYmGJqQXtwiD/EEVDhAKnA9Qp8QQtrXgE1QhqtdPc71HdZJpzQVnMAbIZ5X9kc10Tw2IuUBxn&#10;hjK5/wdLL1ZXFomqxBOMFGngiX59uX/48PXHt/uHzx9/fv+EJqFIrXEF6F6bK9udHGxDxmtum/CH&#10;XNA6FnYzFJatPaJweTjOD6YYUZAc7MOzBcRsa2qs86+YblDYlNhbQdRChsxJQVbnzif1Xi1cK30m&#10;pIR7UkiFWnAxHU+jgdNSVEEYZJFH7ERatCLAAL8eda53tCAQqSCekGJKKu78RrIE/4ZxqBCkMU4O&#10;Aje3mIRSpvwoiWpSseRqmsPXO+stYtZSAWBA5hDkgN0B9JoJpMdO+Xf6wZRFag/G+d8CS8aDRfSs&#10;lR+MG6G0fQpAQlad56TfFymVJlTpTlcb4I/VqbGcoWcC3vCcOH9FLHQS9BxMB38JC5ca3kl3O4xq&#10;bd8/dR/0geAgxaiFziyxe7cklmEkXyug/uFoMgmtHA+T6cEYDnZXcrcrUcvmRMPTj2AOGRq3Qd/L&#10;fsutbm5hiMyDVxARRcF3iam3/eHEp4kBY4iy+TyqQfsa4s/VtaEBPFQ18PNmfUus6YkM/L/QfRc/&#10;4nLSDZZKz5decxGJvq1rV29o/UicbkyF2bJ7jlrbYTr7DQAA//8DAFBLAwQUAAYACAAAACEAGRHA&#10;mtkAAAAHAQAADwAAAGRycy9kb3ducmV2LnhtbEyOwU7DMBBE70j8g7VI3KiDFVUlxKkKiAMnRIM4&#10;u/E2iYjXwXbSwNeznOhpNJrRzCu3ixvEjCH2njTcrjIQSI23PbUa3uvnmw2ImAxZM3hCDd8YYVtd&#10;XpSmsP5EbzjvUyt4hGJhNHQpjYWUsenQmbjyIxJnRx+cSWxDK20wJx53g1RZtpbO9MQPnRnxscPm&#10;cz85DTn5un4JDx+7J+Vn/Jpeh/XPUevrq2V3DyLhkv7L8IfP6FAx08FPZKMY2Oc5N1kzBYJztbkD&#10;cWBVCmRVynP+6hcAAP//AwBQSwECLQAUAAYACAAAACEAtoM4kv4AAADhAQAAEwAAAAAAAAAAAAAA&#10;AAAAAAAAW0NvbnRlbnRfVHlwZXNdLnhtbFBLAQItABQABgAIAAAAIQA4/SH/1gAAAJQBAAALAAAA&#10;AAAAAAAAAAAAAC8BAABfcmVscy8ucmVsc1BLAQItABQABgAIAAAAIQCGxmM/tAIAAJQFAAAOAAAA&#10;AAAAAAAAAAAAAC4CAABkcnMvZTJvRG9jLnhtbFBLAQItABQABgAIAAAAIQAZEcCa2QAAAAcBAAAP&#10;AAAAAAAAAAAAAAAAAA4FAABkcnMvZG93bnJldi54bWxQSwUGAAAAAAQABADzAAAAFAYAAAAA&#10;" filled="f" strokecolor="black [3213]"/>
                  </w:pict>
                </mc:Fallback>
              </mc:AlternateContent>
            </w:r>
          </w:p>
        </w:tc>
      </w:tr>
      <w:tr w:rsidR="007C4D43" w:rsidRPr="0069028E" w14:paraId="33FE431F" w14:textId="77777777" w:rsidTr="00951E9B">
        <w:tc>
          <w:tcPr>
            <w:tcW w:w="2552" w:type="dxa"/>
          </w:tcPr>
          <w:p w14:paraId="2145C43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Mayo endoscopic score  (median, IQR)</w:t>
            </w:r>
          </w:p>
        </w:tc>
        <w:tc>
          <w:tcPr>
            <w:tcW w:w="1134" w:type="dxa"/>
          </w:tcPr>
          <w:p w14:paraId="0C84367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72927BA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1985" w:type="dxa"/>
          </w:tcPr>
          <w:p w14:paraId="10E5D786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.5 (2)</w:t>
            </w:r>
          </w:p>
        </w:tc>
        <w:tc>
          <w:tcPr>
            <w:tcW w:w="1701" w:type="dxa"/>
          </w:tcPr>
          <w:p w14:paraId="5C89F80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157917A" wp14:editId="5774C68B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50165</wp:posOffset>
                      </wp:positionV>
                      <wp:extent cx="92075" cy="76200"/>
                      <wp:effectExtent l="19050" t="19050" r="41275" b="19050"/>
                      <wp:wrapNone/>
                      <wp:docPr id="5" name="等腰三角形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075" cy="76200"/>
                              </a:xfrm>
                              <a:prstGeom prst="triangl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F874F" id="等腰三角形 5" o:spid="_x0000_s1026" type="#_x0000_t5" style="position:absolute;left:0;text-align:left;margin-left:7.75pt;margin-top:3.95pt;width:7.25pt;height: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s9+tAIAAJQFAAAOAAAAZHJzL2Uyb0RvYy54bWysVM1u1DAQviPxDpbvNNlVt6VRs9WqVRFS&#10;1VZsUc+uY28sObaxvZtd7hx65RG4cELiyIW3AdHHYGwn2RWtOCBycGzPzDc//maOT9aNRCtmndCq&#10;xKO9HCOmqK6EWpT47c35i5cYOU9URaRWrMQb5vDJ9Pmz49YUbKxrLStmEYAoV7SmxLX3psgyR2vW&#10;ELenDVMg5No2xMPRLrLKkhbQG5mN8/wga7WtjNWUOQe3Z0mIpxGfc0b9FeeOeSRLDLH5uNq43oU1&#10;mx6TYmGJqQXtwiD/EEVDhAKnA9QZ8QQtrXgE1QhqtdPc71HdZJpzQVnMAbIZ5X9kM6+JYTEXKI4z&#10;Q5nc/4Oll6tri0RV4glGijTwRL++3D98+Prj2/3D548/v39Ck1Ck1rgCdOfm2nYnB9uQ8ZrbJvwh&#10;F7SOhd0MhWVrjyhcHo3zQ8CnIDk8gGcLiNnW1FjnXzHdoLApsbeCqIUMmZOCrC6cT+q9WrhW+lxI&#10;CfekkAq14GIynkQDp6WogjDIIo/YqbRoRYABfj3qXO9oQSBSQTwhxZRU3PmNZAn+DeNQIUhjnBwE&#10;bm4xCaVM+VES1aRiydUkh6931lvErKUCwIDMIcgBuwPoNRNIj53y7/SDKYvUHozzvwWWjAeL6Fkr&#10;Pxg3Qmn7FICErDrPSb8vUipNqNKdrjbAH6tTYzlDzwW84QVx/ppY6CToOZgO/goWLjW8k+52GNXa&#10;vn/qPugDwUGKUQudWWL3bkksw0i+VkD9o9H+fmjleNifHI7hYHcld7sStWxONTz9COaQoXEb9L3s&#10;t9zq5haGyCx4BRFRFHyXmHrbH059mhgwhiibzaIatK8h/kLNDQ3goaqBnzfrW2JNT2Tg/6Xuu/gR&#10;l5NusFR6tvSai0j0bV27ekPrR+J0YyrMlt1z1NoO0+lvAAAA//8DAFBLAwQUAAYACAAAACEATvhR&#10;5NoAAAAGAQAADwAAAGRycy9kb3ducmV2LnhtbEyPwU7DMBBE70j8g7VI3KhDoYWEOFUBceCEaBBn&#10;N94mEfY62E4a+HqWExxnZzT7ptzMzooJQ+w9KbhcZCCQGm96ahW81U8XtyBi0mS09YQKvjDCpjo9&#10;KXVh/JFecdqlVnAJxUIr6FIaCilj06HTceEHJPYOPjidWIZWmqCPXO6sXGbZWjrdE3/o9IAPHTYf&#10;u9EpuCZf18/h/n37uPQTfo4vdv19UOr8bN7egUg4p78w/OIzOlTMtPcjmSgs69WKkwpuchBsX2W8&#10;bM/nPAdZlfI/fvUDAAD//wMAUEsBAi0AFAAGAAgAAAAhALaDOJL+AAAA4QEAABMAAAAAAAAAAAAA&#10;AAAAAAAAAFtDb250ZW50X1R5cGVzXS54bWxQSwECLQAUAAYACAAAACEAOP0h/9YAAACUAQAACwAA&#10;AAAAAAAAAAAAAAAvAQAAX3JlbHMvLnJlbHNQSwECLQAUAAYACAAAACEArrbPfrQCAACUBQAADgAA&#10;AAAAAAAAAAAAAAAuAgAAZHJzL2Uyb0RvYy54bWxQSwECLQAUAAYACAAAACEATvhR5NoAAAAGAQAA&#10;DwAAAAAAAAAAAAAAAAAOBQAAZHJzL2Rvd25yZXYueG1sUEsFBgAAAAAEAAQA8wAAABUGAAAAAA==&#10;" filled="f" strokecolor="black [3213]"/>
                  </w:pict>
                </mc:Fallback>
              </mc:AlternateContent>
            </w:r>
          </w:p>
        </w:tc>
      </w:tr>
      <w:tr w:rsidR="007C4D43" w:rsidRPr="0069028E" w14:paraId="486E9D3C" w14:textId="77777777" w:rsidTr="00951E9B">
        <w:tc>
          <w:tcPr>
            <w:tcW w:w="2552" w:type="dxa"/>
          </w:tcPr>
          <w:p w14:paraId="3C61D6C7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134" w:type="dxa"/>
          </w:tcPr>
          <w:p w14:paraId="107953F5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996924E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778BE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40223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5CFF2EF6" w14:textId="77777777" w:rsidTr="00951E9B">
        <w:tc>
          <w:tcPr>
            <w:tcW w:w="2552" w:type="dxa"/>
          </w:tcPr>
          <w:p w14:paraId="5692D22C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Smoking</w:t>
            </w:r>
          </w:p>
        </w:tc>
        <w:tc>
          <w:tcPr>
            <w:tcW w:w="1134" w:type="dxa"/>
          </w:tcPr>
          <w:p w14:paraId="5995D7D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4866EF4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145B7FA7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 w:val="restart"/>
          </w:tcPr>
          <w:p w14:paraId="153CEA8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.61</w:t>
            </w:r>
          </w:p>
        </w:tc>
      </w:tr>
      <w:tr w:rsidR="007C4D43" w:rsidRPr="0069028E" w14:paraId="5BA2A5AD" w14:textId="77777777" w:rsidTr="00951E9B">
        <w:tc>
          <w:tcPr>
            <w:tcW w:w="2552" w:type="dxa"/>
          </w:tcPr>
          <w:p w14:paraId="44B98A5A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Nonsmoking</w:t>
            </w:r>
          </w:p>
        </w:tc>
        <w:tc>
          <w:tcPr>
            <w:tcW w:w="1134" w:type="dxa"/>
          </w:tcPr>
          <w:p w14:paraId="1CFD899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</w:tcPr>
          <w:p w14:paraId="459553F4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5" w:type="dxa"/>
          </w:tcPr>
          <w:p w14:paraId="0CC2A484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Merge/>
          </w:tcPr>
          <w:p w14:paraId="222E0C82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4417226E" w14:textId="77777777" w:rsidTr="00951E9B">
        <w:tc>
          <w:tcPr>
            <w:tcW w:w="2552" w:type="dxa"/>
          </w:tcPr>
          <w:p w14:paraId="09BABE82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Daily medication</w:t>
            </w:r>
          </w:p>
        </w:tc>
        <w:tc>
          <w:tcPr>
            <w:tcW w:w="1134" w:type="dxa"/>
          </w:tcPr>
          <w:p w14:paraId="5C2B40D7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635A1E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884D47D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D8A3F7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0CA38715" w14:textId="77777777" w:rsidTr="00951E9B">
        <w:tc>
          <w:tcPr>
            <w:tcW w:w="2552" w:type="dxa"/>
          </w:tcPr>
          <w:p w14:paraId="4690BEC9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Systemic 5-ASA</w:t>
            </w:r>
          </w:p>
        </w:tc>
        <w:tc>
          <w:tcPr>
            <w:tcW w:w="1134" w:type="dxa"/>
          </w:tcPr>
          <w:p w14:paraId="39F4034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12EA7F6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5" w:type="dxa"/>
          </w:tcPr>
          <w:p w14:paraId="55EE7B2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 w:val="restart"/>
          </w:tcPr>
          <w:p w14:paraId="38F791D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.36</w:t>
            </w:r>
          </w:p>
        </w:tc>
      </w:tr>
      <w:tr w:rsidR="007C4D43" w:rsidRPr="0069028E" w14:paraId="5C172A6F" w14:textId="77777777" w:rsidTr="00951E9B">
        <w:tc>
          <w:tcPr>
            <w:tcW w:w="2552" w:type="dxa"/>
          </w:tcPr>
          <w:p w14:paraId="7881E227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Topical 5-ASA</w:t>
            </w:r>
          </w:p>
        </w:tc>
        <w:tc>
          <w:tcPr>
            <w:tcW w:w="1134" w:type="dxa"/>
          </w:tcPr>
          <w:p w14:paraId="29CDF4D8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D36D3EA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1B6CA2D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</w:tcPr>
          <w:p w14:paraId="31B08626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64CAFA68" w14:textId="77777777" w:rsidTr="00951E9B">
        <w:tc>
          <w:tcPr>
            <w:tcW w:w="2552" w:type="dxa"/>
          </w:tcPr>
          <w:p w14:paraId="7FC3BADD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Systemic steroids</w:t>
            </w:r>
          </w:p>
        </w:tc>
        <w:tc>
          <w:tcPr>
            <w:tcW w:w="1134" w:type="dxa"/>
          </w:tcPr>
          <w:p w14:paraId="12E4A8A0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925AAC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</w:tcPr>
          <w:p w14:paraId="6516B93D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</w:tcPr>
          <w:p w14:paraId="33CD4489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08D66C6A" w14:textId="77777777" w:rsidTr="00951E9B">
        <w:tc>
          <w:tcPr>
            <w:tcW w:w="2552" w:type="dxa"/>
          </w:tcPr>
          <w:p w14:paraId="59F5624A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Topical Steroids</w:t>
            </w:r>
          </w:p>
        </w:tc>
        <w:tc>
          <w:tcPr>
            <w:tcW w:w="1134" w:type="dxa"/>
          </w:tcPr>
          <w:p w14:paraId="35C88A0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964CE0A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5B41541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</w:tcPr>
          <w:p w14:paraId="7444A763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1468307A" w14:textId="77777777" w:rsidTr="00951E9B">
        <w:tc>
          <w:tcPr>
            <w:tcW w:w="2552" w:type="dxa"/>
          </w:tcPr>
          <w:p w14:paraId="2509E445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Thiopurines</w:t>
            </w:r>
          </w:p>
        </w:tc>
        <w:tc>
          <w:tcPr>
            <w:tcW w:w="1134" w:type="dxa"/>
          </w:tcPr>
          <w:p w14:paraId="0786E2AB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CB2650E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</w:tcPr>
          <w:p w14:paraId="42DBA6FF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/>
          </w:tcPr>
          <w:p w14:paraId="7FA26777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7B27C87A" w14:textId="77777777" w:rsidTr="00951E9B">
        <w:tc>
          <w:tcPr>
            <w:tcW w:w="2552" w:type="dxa"/>
          </w:tcPr>
          <w:p w14:paraId="7C186FB0" w14:textId="77777777" w:rsidR="007C4D43" w:rsidRPr="0069028E" w:rsidRDefault="007C4D43" w:rsidP="00951E9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134" w:type="dxa"/>
          </w:tcPr>
          <w:p w14:paraId="5081BC0E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1C184E83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B88C0DE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vMerge/>
          </w:tcPr>
          <w:p w14:paraId="785BF736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  <w:tr w:rsidR="007C4D43" w:rsidRPr="0069028E" w14:paraId="62F2C3B6" w14:textId="77777777" w:rsidTr="00951E9B">
        <w:tc>
          <w:tcPr>
            <w:tcW w:w="2552" w:type="dxa"/>
            <w:tcBorders>
              <w:bottom w:val="single" w:sz="4" w:space="0" w:color="auto"/>
            </w:tcBorders>
          </w:tcPr>
          <w:p w14:paraId="4042E5E2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79E8CA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E4777C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C88B52" w14:textId="77777777" w:rsidR="007C4D43" w:rsidRPr="0069028E" w:rsidRDefault="007C4D43" w:rsidP="00951E9B">
            <w:pPr>
              <w:jc w:val="left"/>
              <w:rPr>
                <w:rFonts w:ascii="Times New Roman" w:hAnsi="Times New Roman" w:cs="Times New Roman"/>
              </w:rPr>
            </w:pPr>
            <w:r w:rsidRPr="006902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F956FE7" w14:textId="77777777" w:rsidR="007C4D43" w:rsidRPr="0069028E" w:rsidRDefault="007C4D43" w:rsidP="00951E9B">
            <w:pPr>
              <w:rPr>
                <w:rFonts w:ascii="Times New Roman" w:hAnsi="Times New Roman" w:cs="Times New Roman"/>
              </w:rPr>
            </w:pPr>
          </w:p>
        </w:tc>
      </w:tr>
    </w:tbl>
    <w:p w14:paraId="33D2DD6E" w14:textId="2A772E7E" w:rsidR="002E48B6" w:rsidRPr="0069028E" w:rsidRDefault="006B5563" w:rsidP="0069028E">
      <w:pPr>
        <w:jc w:val="center"/>
        <w:rPr>
          <w:rFonts w:ascii="Times New Roman" w:hAnsi="Times New Roman" w:cs="Times New Roman"/>
          <w:b/>
          <w:bCs/>
        </w:rPr>
      </w:pPr>
      <w:r w:rsidRPr="0069028E">
        <w:rPr>
          <w:rFonts w:ascii="Times New Roman" w:hAnsi="Times New Roman" w:cs="Times New Roman"/>
          <w:b/>
          <w:bCs/>
        </w:rPr>
        <w:t>T</w:t>
      </w:r>
      <w:r w:rsidR="007C4D43" w:rsidRPr="0069028E">
        <w:rPr>
          <w:rFonts w:ascii="Times New Roman" w:hAnsi="Times New Roman" w:cs="Times New Roman"/>
          <w:b/>
          <w:bCs/>
        </w:rPr>
        <w:t xml:space="preserve">able </w:t>
      </w:r>
      <w:r w:rsidRPr="0069028E">
        <w:rPr>
          <w:rFonts w:ascii="Times New Roman" w:hAnsi="Times New Roman" w:cs="Times New Roman"/>
          <w:b/>
          <w:bCs/>
        </w:rPr>
        <w:t>S</w:t>
      </w:r>
      <w:r w:rsidR="007C4D43" w:rsidRPr="0069028E">
        <w:rPr>
          <w:rFonts w:ascii="Times New Roman" w:hAnsi="Times New Roman" w:cs="Times New Roman"/>
          <w:b/>
          <w:bCs/>
        </w:rPr>
        <w:t xml:space="preserve">1. </w:t>
      </w:r>
      <w:bookmarkStart w:id="0" w:name="_Hlk65138596"/>
      <w:r w:rsidR="007C4D43" w:rsidRPr="0069028E">
        <w:rPr>
          <w:rFonts w:ascii="Times New Roman" w:hAnsi="Times New Roman" w:cs="Times New Roman"/>
          <w:b/>
          <w:bCs/>
        </w:rPr>
        <w:t>Clinical details of GSE47908</w:t>
      </w:r>
      <w:bookmarkEnd w:id="0"/>
    </w:p>
    <w:p w14:paraId="0B43A2F2" w14:textId="67613204" w:rsidR="00D37872" w:rsidRPr="0069028E" w:rsidRDefault="00D37872" w:rsidP="007C4D43">
      <w:pPr>
        <w:rPr>
          <w:rFonts w:ascii="Times New Roman" w:hAnsi="Times New Roman" w:cs="Times New Roman"/>
        </w:rPr>
      </w:pPr>
      <w:r w:rsidRPr="0069028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509847" wp14:editId="7002B1C0">
                <wp:simplePos x="0" y="0"/>
                <wp:positionH relativeFrom="column">
                  <wp:posOffset>0</wp:posOffset>
                </wp:positionH>
                <wp:positionV relativeFrom="paragraph">
                  <wp:posOffset>5001944</wp:posOffset>
                </wp:positionV>
                <wp:extent cx="92075" cy="76200"/>
                <wp:effectExtent l="19050" t="19050" r="41275" b="19050"/>
                <wp:wrapNone/>
                <wp:docPr id="3" name="等腰三角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075" cy="76200"/>
                        </a:xfrm>
                        <a:prstGeom prst="triangl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ADBEB2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等腰三角形 3" o:spid="_x0000_s1026" type="#_x0000_t5" style="position:absolute;left:0;text-align:left;margin-left:0;margin-top:393.85pt;width:7.25pt;height: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FcgtQIAAJQFAAAOAAAAZHJzL2Uyb0RvYy54bWysVM1u1DAQviPxDpbvNNltt6VRs9WqVRFS&#10;1Va0qGfXsTeWHNvY3s0udw698ghcOCFx5MLbgOhjMLaT7IpWHBA5OLZn5psffzNHx6tGoiWzTmhV&#10;4tFOjhFTVFdCzUv89ubsxUuMnCeqIlIrVuI1c/h4+vzZUWsKNta1lhWzCECUK1pT4tp7U2SZozVr&#10;iNvRhikQcm0b4uFo51llSQvojczGeb6ftdpWxmrKnIPb0yTE04jPOaP+knPHPJIlhth8XG1c78Ka&#10;TY9IMbfE1IJ2YZB/iKIhQoHTAeqUeIIWVjyCagS12mnud6huMs25oCzmANmM8j+yua6JYTEXKI4z&#10;Q5nc/4OlF8sri0RV4l2MFGngiX59uX/48PXHt/uHzx9/fv+EdkORWuMK0L02V7Y7OdiGjFfcNuEP&#10;uaBVLOx6KCxbeUTh8nCcH0wwoiA52IdnC4jZxtRY518x3aCwKbG3gqi5DJmTgizPnU/qvVq4VvpM&#10;SAn3pJAKteBiMp5EA6elqIIwyCKP2Im0aEmAAX416lxvaUEgUkE8IcWUVNz5tWQJ/g3jUCFIY5wc&#10;BG5uMAmlTPlREtWkYsnVJIevd9ZbxKylAsCAzCHIAbsD6DUTSI+d8u/0gymL1B6M878FlowHi+hZ&#10;Kz8YN0Jp+xSAhKw6z0m/L1IqTajSna7WwB+rU2M5Q88EvOE5cf6KWOgk6DmYDv4SFi41vJPudhjV&#10;2r5/6j7oA8FBilELnVli925BLMNIvlZA/cPR3l5o5XjYmxyM4WC3JXfbErVoTjQ8/QjmkKFxG/S9&#10;7Lfc6uYWhsgseAURURR8l5h62x9OfJoYMIYom82iGrSvIf5cXRsawENVAz9vVrfEmp7IwP8L3Xfx&#10;Iy4n3WCp9GzhNReR6Ju6dvWG1o/E6cZUmC3b56i1GabT3wAAAP//AwBQSwMEFAAGAAgAAAAhAA3c&#10;95TdAAAABwEAAA8AAABkcnMvZG93bnJldi54bWxMj8FuwjAQRO+V+AdrkXorDogSCHEQbdVDT1VJ&#10;1bOJlyTCXgfbCWm/vubUHndmNPM2341GswGdby0JmM8SYEiVVS3VAj7L14c1MB8kKaktoYBv9LAr&#10;Jne5zJS90gcOh1CzWEI+kwKaELqMc181aKSf2Q4peifrjAzxdDVXTl5judF8kSQrbmRLcaGRHT43&#10;WJ0PvRGwJFuWb+7pa/+ysANe+ne9+jkJcT8d91tgAcfwF4YbfkSHIjIdbU/KMy0gPhIEpOs0BXaz&#10;l4/AjlHYbFLgRc7/8xe/AAAA//8DAFBLAQItABQABgAIAAAAIQC2gziS/gAAAOEBAAATAAAAAAAA&#10;AAAAAAAAAAAAAABbQ29udGVudF9UeXBlc10ueG1sUEsBAi0AFAAGAAgAAAAhADj9If/WAAAAlAEA&#10;AAsAAAAAAAAAAAAAAAAALwEAAF9yZWxzLy5yZWxzUEsBAi0AFAAGAAgAAAAhAB+QVyC1AgAAlAUA&#10;AA4AAAAAAAAAAAAAAAAALgIAAGRycy9lMm9Eb2MueG1sUEsBAi0AFAAGAAgAAAAhAA3c95TdAAAA&#10;BwEAAA8AAAAAAAAAAAAAAAAADwUAAGRycy9kb3ducmV2LnhtbFBLBQYAAAAABAAEAPMAAAAZBgAA&#10;AAA=&#10;" filled="f" strokecolor="black [3213]"/>
            </w:pict>
          </mc:Fallback>
        </mc:AlternateContent>
      </w:r>
      <w:r w:rsidRPr="0069028E">
        <w:rPr>
          <w:rFonts w:ascii="Times New Roman" w:hAnsi="Times New Roman" w:cs="Times New Roman"/>
        </w:rPr>
        <w:t xml:space="preserve">  </w:t>
      </w:r>
      <w:r w:rsidR="006B5563" w:rsidRPr="0069028E">
        <w:rPr>
          <w:rFonts w:ascii="Times New Roman" w:hAnsi="Times New Roman" w:cs="Times New Roman"/>
        </w:rPr>
        <w:t>,</w:t>
      </w:r>
      <w:r w:rsidRPr="0069028E">
        <w:rPr>
          <w:rFonts w:ascii="Times New Roman" w:hAnsi="Times New Roman" w:cs="Times New Roman"/>
        </w:rPr>
        <w:t xml:space="preserve"> p-value cannot be calculated because of limited information. IQR, interquartile range.</w:t>
      </w:r>
    </w:p>
    <w:sectPr w:rsidR="00D37872" w:rsidRPr="00690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0068BB" w14:textId="77777777" w:rsidR="00923B1E" w:rsidRDefault="00923B1E" w:rsidP="007C4D43">
      <w:r>
        <w:separator/>
      </w:r>
    </w:p>
  </w:endnote>
  <w:endnote w:type="continuationSeparator" w:id="0">
    <w:p w14:paraId="0637289B" w14:textId="77777777" w:rsidR="00923B1E" w:rsidRDefault="00923B1E" w:rsidP="007C4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BEA597" w14:textId="77777777" w:rsidR="00923B1E" w:rsidRDefault="00923B1E" w:rsidP="007C4D43">
      <w:r>
        <w:separator/>
      </w:r>
    </w:p>
  </w:footnote>
  <w:footnote w:type="continuationSeparator" w:id="0">
    <w:p w14:paraId="69265A2C" w14:textId="77777777" w:rsidR="00923B1E" w:rsidRDefault="00923B1E" w:rsidP="007C4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BF6"/>
    <w:rsid w:val="00066B2D"/>
    <w:rsid w:val="002E48B6"/>
    <w:rsid w:val="0031703E"/>
    <w:rsid w:val="00381967"/>
    <w:rsid w:val="0069028E"/>
    <w:rsid w:val="006B5563"/>
    <w:rsid w:val="00744F9E"/>
    <w:rsid w:val="007C4D43"/>
    <w:rsid w:val="008110F4"/>
    <w:rsid w:val="0083488A"/>
    <w:rsid w:val="00850BF6"/>
    <w:rsid w:val="00910F8E"/>
    <w:rsid w:val="00923B1E"/>
    <w:rsid w:val="00951E9B"/>
    <w:rsid w:val="009543AF"/>
    <w:rsid w:val="00966B6E"/>
    <w:rsid w:val="009F26B0"/>
    <w:rsid w:val="00A56BC3"/>
    <w:rsid w:val="00A64081"/>
    <w:rsid w:val="00CC48C6"/>
    <w:rsid w:val="00D34733"/>
    <w:rsid w:val="00D37872"/>
    <w:rsid w:val="00D97048"/>
    <w:rsid w:val="00F2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DEA0"/>
  <w15:chartTrackingRefBased/>
  <w15:docId w15:val="{49C0BC50-4714-4D1B-889C-28D8F506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4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4D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4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4D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娣</dc:creator>
  <cp:keywords/>
  <dc:description/>
  <cp:lastModifiedBy>张 娣</cp:lastModifiedBy>
  <cp:revision>14</cp:revision>
  <dcterms:created xsi:type="dcterms:W3CDTF">2021-02-18T12:55:00Z</dcterms:created>
  <dcterms:modified xsi:type="dcterms:W3CDTF">2021-02-26T00:34:00Z</dcterms:modified>
</cp:coreProperties>
</file>